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A5ADA" w14:textId="4F5AF538" w:rsidR="003B1550" w:rsidRPr="00FF5B29" w:rsidRDefault="00FF5B29" w:rsidP="00080C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B29">
        <w:rPr>
          <w:rFonts w:ascii="Times New Roman" w:hAnsi="Times New Roman" w:cs="Times New Roman"/>
          <w:sz w:val="24"/>
          <w:szCs w:val="24"/>
        </w:rPr>
        <w:t>Supplementary Data</w:t>
      </w:r>
      <w:r w:rsidR="003B1550" w:rsidRPr="00FF5B29">
        <w:rPr>
          <w:rFonts w:ascii="Times New Roman" w:hAnsi="Times New Roman" w:cs="Times New Roman"/>
          <w:sz w:val="24"/>
          <w:szCs w:val="24"/>
        </w:rPr>
        <w:t xml:space="preserve"> S</w:t>
      </w:r>
      <w:proofErr w:type="gramStart"/>
      <w:r w:rsidR="00DE4733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—</w:t>
      </w:r>
      <w:proofErr w:type="gramEnd"/>
      <w:r w:rsidR="00FA7A95" w:rsidRPr="00FF5B29">
        <w:rPr>
          <w:rFonts w:ascii="Times New Roman" w:hAnsi="Times New Roman" w:cs="Times New Roman"/>
          <w:sz w:val="24"/>
          <w:szCs w:val="24"/>
        </w:rPr>
        <w:t xml:space="preserve">Results for the </w:t>
      </w:r>
      <w:r w:rsidR="003B1550" w:rsidRPr="00FF5B29">
        <w:rPr>
          <w:rFonts w:ascii="Times New Roman" w:hAnsi="Times New Roman" w:cs="Times New Roman"/>
          <w:sz w:val="24"/>
          <w:szCs w:val="24"/>
        </w:rPr>
        <w:t xml:space="preserve">robust regression of </w:t>
      </w:r>
      <w:proofErr w:type="spellStart"/>
      <w:r w:rsidR="003B1550" w:rsidRPr="00FF5B29">
        <w:rPr>
          <w:rFonts w:ascii="Times New Roman" w:hAnsi="Times New Roman" w:cs="Times New Roman"/>
          <w:sz w:val="24"/>
          <w:szCs w:val="24"/>
        </w:rPr>
        <w:t>ingesta</w:t>
      </w:r>
      <w:proofErr w:type="spellEnd"/>
      <w:r w:rsidR="003B1550" w:rsidRPr="00FF5B29">
        <w:rPr>
          <w:rFonts w:ascii="Times New Roman" w:hAnsi="Times New Roman" w:cs="Times New Roman"/>
          <w:sz w:val="24"/>
          <w:szCs w:val="24"/>
        </w:rPr>
        <w:t>-free body fat (IFBFAT), blood proteins (total protein, albumin, globulins, fibrinogen) and blood cells (eosinophils and lymphocytes) on the average number of hind leg sores observed on a moose, in July at the Kenai Moose Research Center, Kenai Peninsula, Alaska, USA</w:t>
      </w:r>
      <w:r w:rsidR="00E57447" w:rsidRPr="00FF5B29">
        <w:rPr>
          <w:rFonts w:ascii="Times New Roman" w:hAnsi="Times New Roman" w:cs="Times New Roman"/>
          <w:sz w:val="24"/>
          <w:szCs w:val="24"/>
        </w:rPr>
        <w:t>. Standardized beta coefficients only of significant fixed effects (</w:t>
      </w:r>
      <w:r w:rsidR="00E57447" w:rsidRPr="00FF5B29">
        <w:rPr>
          <w:rFonts w:ascii="Times New Roman" w:hAnsi="Times New Roman" w:cs="Times New Roman"/>
          <w:i/>
          <w:sz w:val="24"/>
          <w:szCs w:val="24"/>
        </w:rPr>
        <w:t>P</w:t>
      </w:r>
      <w:r w:rsidR="00E57447" w:rsidRPr="00FF5B29">
        <w:rPr>
          <w:rFonts w:ascii="Times New Roman" w:hAnsi="Times New Roman" w:cs="Times New Roman"/>
          <w:sz w:val="24"/>
          <w:szCs w:val="24"/>
        </w:rPr>
        <w:t xml:space="preserve">&lt;0.05) are shown. </w:t>
      </w:r>
    </w:p>
    <w:tbl>
      <w:tblPr>
        <w:tblStyle w:val="TableGrid"/>
        <w:tblW w:w="3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188"/>
        <w:gridCol w:w="2790"/>
      </w:tblGrid>
      <w:tr w:rsidR="00D96F44" w:rsidRPr="00FF5B29" w14:paraId="49C97E21" w14:textId="77777777" w:rsidTr="00D96F44">
        <w:trPr>
          <w:trHeight w:val="201"/>
        </w:trPr>
        <w:tc>
          <w:tcPr>
            <w:tcW w:w="1600" w:type="pct"/>
            <w:tcBorders>
              <w:top w:val="single" w:sz="4" w:space="0" w:color="auto"/>
            </w:tcBorders>
          </w:tcPr>
          <w:p w14:paraId="64E6FE23" w14:textId="570955D6" w:rsidR="00D96F44" w:rsidRPr="00FF5B29" w:rsidRDefault="00D96F44" w:rsidP="00D1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0" w:type="pct"/>
            <w:gridSpan w:val="2"/>
            <w:tcBorders>
              <w:top w:val="single" w:sz="4" w:space="0" w:color="auto"/>
            </w:tcBorders>
          </w:tcPr>
          <w:p w14:paraId="0CB0793B" w14:textId="2E977635" w:rsidR="00D96F44" w:rsidRPr="00FF5B29" w:rsidRDefault="00D96F44" w:rsidP="00D1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 xml:space="preserve">              Dependent Variable (Y)</w:t>
            </w:r>
          </w:p>
        </w:tc>
      </w:tr>
      <w:tr w:rsidR="00D96F44" w:rsidRPr="00FF5B29" w14:paraId="0CBCDA02" w14:textId="77777777" w:rsidTr="00D96F44">
        <w:trPr>
          <w:trHeight w:val="201"/>
        </w:trPr>
        <w:tc>
          <w:tcPr>
            <w:tcW w:w="2615" w:type="pct"/>
            <w:gridSpan w:val="2"/>
            <w:tcBorders>
              <w:bottom w:val="single" w:sz="4" w:space="0" w:color="auto"/>
            </w:tcBorders>
          </w:tcPr>
          <w:p w14:paraId="51F8A3A9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Parameters and main effects</w:t>
            </w:r>
          </w:p>
        </w:tc>
        <w:tc>
          <w:tcPr>
            <w:tcW w:w="2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64E8" w14:textId="11934851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Hind Leg Sores</w:t>
            </w:r>
          </w:p>
        </w:tc>
      </w:tr>
      <w:tr w:rsidR="00D96F44" w:rsidRPr="00FF5B29" w14:paraId="63C8E664" w14:textId="77777777" w:rsidTr="00D96F44">
        <w:trPr>
          <w:trHeight w:val="201"/>
        </w:trPr>
        <w:tc>
          <w:tcPr>
            <w:tcW w:w="2615" w:type="pct"/>
            <w:gridSpan w:val="2"/>
            <w:tcBorders>
              <w:top w:val="single" w:sz="4" w:space="0" w:color="auto"/>
            </w:tcBorders>
          </w:tcPr>
          <w:p w14:paraId="44042AB6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385" w:type="pct"/>
            <w:tcBorders>
              <w:top w:val="single" w:sz="4" w:space="0" w:color="auto"/>
            </w:tcBorders>
          </w:tcPr>
          <w:p w14:paraId="6EE7537E" w14:textId="18FAADEC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96F44" w:rsidRPr="00FF5B29" w14:paraId="1E7058F5" w14:textId="77777777" w:rsidTr="00D96F44">
        <w:trPr>
          <w:trHeight w:val="209"/>
        </w:trPr>
        <w:tc>
          <w:tcPr>
            <w:tcW w:w="2615" w:type="pct"/>
            <w:gridSpan w:val="2"/>
          </w:tcPr>
          <w:p w14:paraId="5D5B15B0" w14:textId="03F66F5C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F5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5" w:type="pct"/>
          </w:tcPr>
          <w:p w14:paraId="0A5BE858" w14:textId="04EE2A4E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96F44" w:rsidRPr="00FF5B29" w14:paraId="455348FD" w14:textId="77777777" w:rsidTr="00D96F44">
        <w:trPr>
          <w:trHeight w:val="209"/>
        </w:trPr>
        <w:tc>
          <w:tcPr>
            <w:tcW w:w="2615" w:type="pct"/>
            <w:gridSpan w:val="2"/>
          </w:tcPr>
          <w:p w14:paraId="57116999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385" w:type="pct"/>
          </w:tcPr>
          <w:p w14:paraId="520CEE12" w14:textId="2E9E5EF6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58.78</w:t>
            </w:r>
          </w:p>
        </w:tc>
      </w:tr>
      <w:tr w:rsidR="00D96F44" w:rsidRPr="00FF5B29" w14:paraId="0F006EC4" w14:textId="77777777" w:rsidTr="00D96F44">
        <w:trPr>
          <w:trHeight w:val="209"/>
        </w:trPr>
        <w:tc>
          <w:tcPr>
            <w:tcW w:w="2615" w:type="pct"/>
            <w:gridSpan w:val="2"/>
          </w:tcPr>
          <w:p w14:paraId="77A8C3B5" w14:textId="498C2C31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IFBFAT</w:t>
            </w:r>
          </w:p>
        </w:tc>
        <w:tc>
          <w:tcPr>
            <w:tcW w:w="2385" w:type="pct"/>
          </w:tcPr>
          <w:p w14:paraId="2068EF77" w14:textId="0BBFCE54" w:rsidR="00D96F44" w:rsidRPr="00FF5B29" w:rsidRDefault="00E57447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D96F44" w:rsidRPr="00FF5B29" w14:paraId="3C04B064" w14:textId="77777777" w:rsidTr="00D96F44">
        <w:trPr>
          <w:trHeight w:val="209"/>
        </w:trPr>
        <w:tc>
          <w:tcPr>
            <w:tcW w:w="2615" w:type="pct"/>
            <w:gridSpan w:val="2"/>
          </w:tcPr>
          <w:p w14:paraId="7D5098F2" w14:textId="6A409C69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385" w:type="pct"/>
          </w:tcPr>
          <w:p w14:paraId="1808826A" w14:textId="3A2F2D39" w:rsidR="00D96F44" w:rsidRPr="00FF5B29" w:rsidRDefault="00E57447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B29">
              <w:rPr>
                <w:rFonts w:ascii="Times New Roman" w:hAnsi="Times New Roman" w:cs="Times New Roman"/>
                <w:sz w:val="24"/>
                <w:szCs w:val="24"/>
              </w:rPr>
              <w:t>-17.36</w:t>
            </w:r>
          </w:p>
        </w:tc>
      </w:tr>
      <w:tr w:rsidR="00D96F44" w:rsidRPr="00FF5B29" w14:paraId="661E28A6" w14:textId="77777777" w:rsidTr="00D96F44">
        <w:trPr>
          <w:trHeight w:val="268"/>
        </w:trPr>
        <w:tc>
          <w:tcPr>
            <w:tcW w:w="2615" w:type="pct"/>
            <w:gridSpan w:val="2"/>
            <w:tcBorders>
              <w:top w:val="single" w:sz="4" w:space="0" w:color="auto"/>
            </w:tcBorders>
          </w:tcPr>
          <w:p w14:paraId="51915F14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pct"/>
            <w:vMerge w:val="restart"/>
            <w:tcBorders>
              <w:top w:val="single" w:sz="4" w:space="0" w:color="auto"/>
            </w:tcBorders>
          </w:tcPr>
          <w:p w14:paraId="50F95702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6F44" w:rsidRPr="00FF5B29" w14:paraId="3805A56F" w14:textId="77777777" w:rsidTr="00D96F44">
        <w:trPr>
          <w:trHeight w:val="268"/>
        </w:trPr>
        <w:tc>
          <w:tcPr>
            <w:tcW w:w="2615" w:type="pct"/>
            <w:gridSpan w:val="2"/>
          </w:tcPr>
          <w:p w14:paraId="2B7AE345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pct"/>
            <w:vMerge/>
          </w:tcPr>
          <w:p w14:paraId="246D8DFB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6F44" w:rsidRPr="00FF5B29" w14:paraId="725814DD" w14:textId="77777777" w:rsidTr="00D96F44">
        <w:trPr>
          <w:trHeight w:val="268"/>
        </w:trPr>
        <w:tc>
          <w:tcPr>
            <w:tcW w:w="2615" w:type="pct"/>
            <w:gridSpan w:val="2"/>
          </w:tcPr>
          <w:p w14:paraId="4BA85928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pct"/>
            <w:vMerge/>
          </w:tcPr>
          <w:p w14:paraId="14713876" w14:textId="77777777" w:rsidR="00D96F44" w:rsidRPr="00FF5B29" w:rsidRDefault="00D96F44" w:rsidP="00D1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8AA7C9" w14:textId="77777777" w:rsidR="00CE1A19" w:rsidRPr="00FF5B29" w:rsidRDefault="00CE1A19" w:rsidP="004C2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E1A19" w:rsidRPr="00FF5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CE165" w16cex:dateUtc="2023-01-26T17:24:00Z"/>
  <w16cex:commentExtensible w16cex:durableId="277CDAB7" w16cex:dateUtc="2023-01-26T16:55:00Z"/>
  <w16cex:commentExtensible w16cex:durableId="277CDB10" w16cex:dateUtc="2023-01-26T16:57:00Z"/>
  <w16cex:commentExtensible w16cex:durableId="279A7F9E" w16cex:dateUtc="2023-02-18T04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F0F0E1" w16cid:durableId="279A7BCB"/>
  <w16cid:commentId w16cid:paraId="219B6C79" w16cid:durableId="277CE165"/>
  <w16cid:commentId w16cid:paraId="315F517C" w16cid:durableId="279A7BCD"/>
  <w16cid:commentId w16cid:paraId="1432282B" w16cid:durableId="277CDAB7"/>
  <w16cid:commentId w16cid:paraId="2DBFFD53" w16cid:durableId="279A7BCF"/>
  <w16cid:commentId w16cid:paraId="3E45635A" w16cid:durableId="277CDB10"/>
  <w16cid:commentId w16cid:paraId="128EB762" w16cid:durableId="279A7BD1"/>
  <w16cid:commentId w16cid:paraId="2EB654E2" w16cid:durableId="279A7F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F5"/>
    <w:rsid w:val="00017EF5"/>
    <w:rsid w:val="00023177"/>
    <w:rsid w:val="0003531C"/>
    <w:rsid w:val="00045109"/>
    <w:rsid w:val="00080CDA"/>
    <w:rsid w:val="00090B87"/>
    <w:rsid w:val="00092661"/>
    <w:rsid w:val="000A0024"/>
    <w:rsid w:val="000B40B6"/>
    <w:rsid w:val="000F00C1"/>
    <w:rsid w:val="00115D91"/>
    <w:rsid w:val="00145212"/>
    <w:rsid w:val="00145398"/>
    <w:rsid w:val="0016012D"/>
    <w:rsid w:val="00185DCA"/>
    <w:rsid w:val="001D08E6"/>
    <w:rsid w:val="001F17C2"/>
    <w:rsid w:val="00206A1E"/>
    <w:rsid w:val="002244A2"/>
    <w:rsid w:val="00241A9A"/>
    <w:rsid w:val="0025537A"/>
    <w:rsid w:val="0028137A"/>
    <w:rsid w:val="002D33E9"/>
    <w:rsid w:val="002E4EA6"/>
    <w:rsid w:val="00335DEE"/>
    <w:rsid w:val="00340B5B"/>
    <w:rsid w:val="00360F69"/>
    <w:rsid w:val="00363DD8"/>
    <w:rsid w:val="00384469"/>
    <w:rsid w:val="00387C95"/>
    <w:rsid w:val="00394F15"/>
    <w:rsid w:val="003B1550"/>
    <w:rsid w:val="003F0565"/>
    <w:rsid w:val="003F5BF2"/>
    <w:rsid w:val="003F5FB5"/>
    <w:rsid w:val="0045516C"/>
    <w:rsid w:val="00466C91"/>
    <w:rsid w:val="0047431B"/>
    <w:rsid w:val="00480324"/>
    <w:rsid w:val="004C247A"/>
    <w:rsid w:val="004C2F00"/>
    <w:rsid w:val="0055278D"/>
    <w:rsid w:val="00560C34"/>
    <w:rsid w:val="0059574B"/>
    <w:rsid w:val="005A7D22"/>
    <w:rsid w:val="005F1CD1"/>
    <w:rsid w:val="00603358"/>
    <w:rsid w:val="00620ED5"/>
    <w:rsid w:val="0062498E"/>
    <w:rsid w:val="006255EE"/>
    <w:rsid w:val="00656FCA"/>
    <w:rsid w:val="00676D5C"/>
    <w:rsid w:val="0068204B"/>
    <w:rsid w:val="00697294"/>
    <w:rsid w:val="006F5528"/>
    <w:rsid w:val="007237FB"/>
    <w:rsid w:val="007838EF"/>
    <w:rsid w:val="007972D7"/>
    <w:rsid w:val="007B1811"/>
    <w:rsid w:val="007B1B9C"/>
    <w:rsid w:val="007B30AC"/>
    <w:rsid w:val="007B32A1"/>
    <w:rsid w:val="007C7EE5"/>
    <w:rsid w:val="007D539B"/>
    <w:rsid w:val="0082578E"/>
    <w:rsid w:val="0083568E"/>
    <w:rsid w:val="008711C5"/>
    <w:rsid w:val="008C571E"/>
    <w:rsid w:val="008E02E6"/>
    <w:rsid w:val="00983F9D"/>
    <w:rsid w:val="009A3431"/>
    <w:rsid w:val="00A11AD1"/>
    <w:rsid w:val="00A32E40"/>
    <w:rsid w:val="00A33B9A"/>
    <w:rsid w:val="00A6045E"/>
    <w:rsid w:val="00AA7C1E"/>
    <w:rsid w:val="00AB6E9F"/>
    <w:rsid w:val="00AE1C9B"/>
    <w:rsid w:val="00AF74FE"/>
    <w:rsid w:val="00AF75B1"/>
    <w:rsid w:val="00B64724"/>
    <w:rsid w:val="00B655BE"/>
    <w:rsid w:val="00B92E89"/>
    <w:rsid w:val="00BC6621"/>
    <w:rsid w:val="00BE1606"/>
    <w:rsid w:val="00BE385B"/>
    <w:rsid w:val="00C13CD5"/>
    <w:rsid w:val="00C206A4"/>
    <w:rsid w:val="00C47BAB"/>
    <w:rsid w:val="00C87CB8"/>
    <w:rsid w:val="00CA1C11"/>
    <w:rsid w:val="00CA25E1"/>
    <w:rsid w:val="00CE1780"/>
    <w:rsid w:val="00CE1A19"/>
    <w:rsid w:val="00D0440C"/>
    <w:rsid w:val="00D10729"/>
    <w:rsid w:val="00D755D4"/>
    <w:rsid w:val="00D87C52"/>
    <w:rsid w:val="00D939E3"/>
    <w:rsid w:val="00D96F44"/>
    <w:rsid w:val="00DB5B16"/>
    <w:rsid w:val="00DC2427"/>
    <w:rsid w:val="00DC4628"/>
    <w:rsid w:val="00DC6C2E"/>
    <w:rsid w:val="00DC7CB1"/>
    <w:rsid w:val="00DE4733"/>
    <w:rsid w:val="00E1276B"/>
    <w:rsid w:val="00E21464"/>
    <w:rsid w:val="00E31B5D"/>
    <w:rsid w:val="00E57447"/>
    <w:rsid w:val="00E72056"/>
    <w:rsid w:val="00E933FF"/>
    <w:rsid w:val="00EC031A"/>
    <w:rsid w:val="00EF20CA"/>
    <w:rsid w:val="00EF3BC7"/>
    <w:rsid w:val="00EF5F37"/>
    <w:rsid w:val="00F17300"/>
    <w:rsid w:val="00F2214B"/>
    <w:rsid w:val="00F66103"/>
    <w:rsid w:val="00F81ACF"/>
    <w:rsid w:val="00F94218"/>
    <w:rsid w:val="00FA0FC9"/>
    <w:rsid w:val="00FA7A95"/>
    <w:rsid w:val="00FC57AE"/>
    <w:rsid w:val="00FD29D8"/>
    <w:rsid w:val="00FE0CD6"/>
    <w:rsid w:val="00F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4E7B6"/>
  <w15:chartTrackingRefBased/>
  <w15:docId w15:val="{FF60C157-C878-495C-918B-65040D33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6E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C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2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3C19B-F982-410D-B4D6-58A5B30CD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Bridgett M</dc:creator>
  <cp:keywords/>
  <dc:description/>
  <cp:lastModifiedBy>Benedict, Bridgett M</cp:lastModifiedBy>
  <cp:revision>3</cp:revision>
  <dcterms:created xsi:type="dcterms:W3CDTF">2023-09-05T20:53:00Z</dcterms:created>
  <dcterms:modified xsi:type="dcterms:W3CDTF">2023-11-30T19:48:00Z</dcterms:modified>
</cp:coreProperties>
</file>